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E3F640" w14:textId="1B05A91B" w:rsidR="00617203" w:rsidRPr="00C832DC" w:rsidRDefault="00914CA6" w:rsidP="00617203">
      <w:pPr>
        <w:spacing w:line="360" w:lineRule="auto"/>
        <w:rPr>
          <w:b/>
          <w:bCs/>
          <w:i/>
          <w:iCs/>
          <w:u w:val="single"/>
        </w:rPr>
      </w:pPr>
      <w:r w:rsidRPr="00914CA6">
        <w:rPr>
          <w:b/>
          <w:bCs/>
          <w:i/>
          <w:iCs/>
          <w:u w:val="single"/>
        </w:rPr>
        <w:t>Specialt</w:t>
      </w:r>
      <w:r w:rsidR="00154054">
        <w:rPr>
          <w:b/>
          <w:bCs/>
          <w:i/>
          <w:iCs/>
          <w:u w:val="single"/>
        </w:rPr>
        <w:t>y</w:t>
      </w:r>
      <w:r w:rsidR="00617203" w:rsidRPr="00C832DC">
        <w:rPr>
          <w:b/>
          <w:bCs/>
          <w:i/>
          <w:iCs/>
          <w:u w:val="single"/>
        </w:rPr>
        <w:tab/>
      </w:r>
      <w:r w:rsidR="00617203" w:rsidRPr="00C832DC">
        <w:rPr>
          <w:b/>
          <w:bCs/>
          <w:i/>
          <w:iCs/>
          <w:u w:val="single"/>
        </w:rPr>
        <w:tab/>
      </w:r>
      <w:r w:rsidR="00617203" w:rsidRPr="00C832DC">
        <w:rPr>
          <w:b/>
          <w:bCs/>
          <w:i/>
          <w:iCs/>
          <w:u w:val="single"/>
        </w:rPr>
        <w:tab/>
      </w:r>
      <w:r w:rsidR="007367FE">
        <w:rPr>
          <w:b/>
          <w:bCs/>
          <w:i/>
          <w:iCs/>
          <w:u w:val="single"/>
        </w:rPr>
        <w:t xml:space="preserve">         </w:t>
      </w:r>
      <w:r w:rsidR="00FF465D">
        <w:rPr>
          <w:b/>
          <w:bCs/>
          <w:i/>
          <w:iCs/>
          <w:u w:val="single"/>
        </w:rPr>
        <w:tab/>
        <w:t xml:space="preserve"> n</w:t>
      </w:r>
      <w:r w:rsidR="00617203" w:rsidRPr="00C832DC">
        <w:rPr>
          <w:b/>
          <w:bCs/>
          <w:i/>
          <w:iCs/>
          <w:u w:val="single"/>
        </w:rPr>
        <w:t xml:space="preserve"> (%)</w:t>
      </w:r>
      <w:r w:rsidR="005D4F82">
        <w:rPr>
          <w:u w:val="single"/>
        </w:rPr>
        <w:t xml:space="preserve">  </w:t>
      </w:r>
      <w:r w:rsidR="00617203" w:rsidRPr="00C832DC">
        <w:rPr>
          <w:b/>
          <w:bCs/>
          <w:i/>
          <w:iCs/>
          <w:u w:val="single"/>
        </w:rPr>
        <w:t xml:space="preserve">           </w:t>
      </w:r>
    </w:p>
    <w:p w14:paraId="5F17C136" w14:textId="73FF817E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General surgery</w:t>
      </w:r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73 (28.85)</w:t>
      </w:r>
    </w:p>
    <w:p w14:paraId="2D5C2FBA" w14:textId="2C17A6A0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Neurosurgery</w:t>
      </w:r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23 (9.09)</w:t>
      </w:r>
    </w:p>
    <w:p w14:paraId="449FB6C1" w14:textId="226018AD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Trauma surgery</w:t>
      </w:r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5 (1.98)</w:t>
      </w:r>
    </w:p>
    <w:p w14:paraId="3E32EF31" w14:textId="5B9F6270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Oral and maxillofacial surgery</w:t>
      </w:r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2 (0.79)</w:t>
      </w:r>
    </w:p>
    <w:p w14:paraId="430F05EA" w14:textId="0C90485E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Surgical intensive care unit</w:t>
      </w:r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24 (9.49)</w:t>
      </w:r>
    </w:p>
    <w:p w14:paraId="3262B70D" w14:textId="16350449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Occupational medicine</w:t>
      </w:r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1 (0.40)</w:t>
      </w:r>
    </w:p>
    <w:p w14:paraId="10154DC9" w14:textId="0AF21899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Neurology</w:t>
      </w:r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36 (14.23)</w:t>
      </w:r>
    </w:p>
    <w:p w14:paraId="1C55C641" w14:textId="04A66247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Hematology</w:t>
      </w:r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32 (12.65)</w:t>
      </w:r>
    </w:p>
    <w:p w14:paraId="21A361DD" w14:textId="7E14F636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Gastroeneterology</w:t>
      </w:r>
      <w:proofErr w:type="spellEnd"/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23 (9.09)</w:t>
      </w:r>
    </w:p>
    <w:p w14:paraId="13EE223F" w14:textId="05366D35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Cardiology</w:t>
      </w:r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16 (6.32)</w:t>
      </w:r>
    </w:p>
    <w:p w14:paraId="31A47EE3" w14:textId="140839D6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Infectious diseases</w:t>
      </w:r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1 (0.40)</w:t>
      </w:r>
    </w:p>
    <w:p w14:paraId="0EA4A68E" w14:textId="1A9F8755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Intensive care unit</w:t>
      </w:r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4 (1.58)</w:t>
      </w:r>
    </w:p>
    <w:p w14:paraId="5D965220" w14:textId="75179161" w:rsidR="00B11CB5" w:rsidRPr="00FF465D" w:rsidRDefault="00B11CB5" w:rsidP="00FF465D">
      <w:pPr>
        <w:tabs>
          <w:tab w:val="left" w:pos="3347"/>
        </w:tabs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</w:pP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General internal medicine</w:t>
      </w:r>
      <w:r w:rsidRPr="00FF465D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ab/>
      </w:r>
      <w:r w:rsidRPr="007367FE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de-DE"/>
          <w14:ligatures w14:val="none"/>
        </w:rPr>
        <w:t>13 (5.14)</w:t>
      </w:r>
    </w:p>
    <w:p w14:paraId="0963CF31" w14:textId="77777777" w:rsidR="002D223E" w:rsidRDefault="002D223E">
      <w:pPr>
        <w:rPr>
          <w:rFonts w:ascii="Aptos" w:hAnsi="Aptos"/>
        </w:rPr>
      </w:pPr>
    </w:p>
    <w:p w14:paraId="59402452" w14:textId="77777777" w:rsidR="00B8254C" w:rsidRPr="009C21FC" w:rsidRDefault="00B8254C" w:rsidP="00B8254C">
      <w:pPr>
        <w:spacing w:line="360" w:lineRule="auto"/>
      </w:pPr>
      <w:r w:rsidRPr="009C21FC">
        <w:t xml:space="preserve">Table 1. </w:t>
      </w:r>
      <w:r w:rsidRPr="00914CA6">
        <w:t>Medical disciplines in which patients</w:t>
      </w:r>
      <w:r>
        <w:t xml:space="preserve"> with </w:t>
      </w:r>
      <w:r w:rsidRPr="00227D5A">
        <w:t>hypertriglyceridemia (HTG)</w:t>
      </w:r>
      <w:r w:rsidRPr="00914CA6">
        <w:t xml:space="preserve"> are treated</w:t>
      </w:r>
      <w:r w:rsidRPr="009C21FC">
        <w:t>.</w:t>
      </w:r>
    </w:p>
    <w:p w14:paraId="56AA2AFE" w14:textId="77777777" w:rsidR="00B8254C" w:rsidRPr="00FF465D" w:rsidRDefault="00B8254C">
      <w:pPr>
        <w:rPr>
          <w:rFonts w:ascii="Aptos" w:hAnsi="Aptos"/>
        </w:rPr>
      </w:pPr>
    </w:p>
    <w:sectPr w:rsidR="00B8254C" w:rsidRPr="00FF46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C5B"/>
    <w:rsid w:val="00154054"/>
    <w:rsid w:val="00227D5A"/>
    <w:rsid w:val="002D223E"/>
    <w:rsid w:val="00547EF4"/>
    <w:rsid w:val="005D4F82"/>
    <w:rsid w:val="00617203"/>
    <w:rsid w:val="006C3741"/>
    <w:rsid w:val="007367FE"/>
    <w:rsid w:val="00762CE7"/>
    <w:rsid w:val="00845537"/>
    <w:rsid w:val="00914CA6"/>
    <w:rsid w:val="00B110A6"/>
    <w:rsid w:val="00B11CB5"/>
    <w:rsid w:val="00B8254C"/>
    <w:rsid w:val="00E115F4"/>
    <w:rsid w:val="00EE3C5B"/>
    <w:rsid w:val="00F036C3"/>
    <w:rsid w:val="00FE5AD3"/>
    <w:rsid w:val="00FF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8BAB7"/>
  <w15:chartTrackingRefBased/>
  <w15:docId w15:val="{CEF52E5B-C680-4033-8319-804B418F7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7203"/>
    <w:pPr>
      <w:spacing w:after="0" w:line="240" w:lineRule="auto"/>
    </w:pPr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E3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E3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E3C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E3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E3C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E3C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E3C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E3C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E3C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E3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E3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E3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E3C5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E3C5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E3C5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E3C5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E3C5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E3C5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E3C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E3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E3C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E3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E3C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E3C5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E3C5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E3C5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E3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E3C5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E3C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4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7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mer Nashtar</dc:creator>
  <cp:keywords/>
  <dc:description/>
  <cp:lastModifiedBy>Martin Steinmetz</cp:lastModifiedBy>
  <cp:revision>15</cp:revision>
  <dcterms:created xsi:type="dcterms:W3CDTF">2025-07-23T10:48:00Z</dcterms:created>
  <dcterms:modified xsi:type="dcterms:W3CDTF">2025-07-24T10:03:00Z</dcterms:modified>
</cp:coreProperties>
</file>